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4A3B7" w14:textId="59CF1B72" w:rsidR="00C40D9A" w:rsidRDefault="00C40D9A" w:rsidP="00C40D9A">
      <w:pPr>
        <w:rPr>
          <w:rFonts w:hint="eastAsia"/>
        </w:rPr>
      </w:pPr>
    </w:p>
    <w:p w14:paraId="42568A83" w14:textId="77777777" w:rsidR="00C40D9A" w:rsidRPr="00C40D9A" w:rsidRDefault="00C40D9A" w:rsidP="00C40D9A">
      <w:pPr>
        <w:widowControl/>
        <w:spacing w:after="200" w:line="360" w:lineRule="auto"/>
        <w:jc w:val="center"/>
        <w:rPr>
          <w:rFonts w:ascii="Times New Roman" w:hAnsi="Times New Roman" w:cs="Times New Roman"/>
          <w:b/>
          <w:noProof/>
          <w:sz w:val="30"/>
          <w:szCs w:val="30"/>
        </w:rPr>
      </w:pPr>
      <w:r w:rsidRPr="00C40D9A">
        <w:rPr>
          <w:rFonts w:ascii="Times New Roman" w:hAnsi="Times New Roman" w:cs="Times New Roman"/>
          <w:b/>
          <w:noProof/>
          <w:sz w:val="30"/>
          <w:szCs w:val="30"/>
        </w:rPr>
        <w:t>Design, synthesis and apoptosis-promoting effect evaluation of Rhopaladins’ analogue 4-arylidene-5-oxopyrrolidines derivatives</w:t>
      </w:r>
    </w:p>
    <w:p w14:paraId="0D0C8BE6" w14:textId="77777777" w:rsidR="00C40D9A" w:rsidRPr="00C40D9A" w:rsidRDefault="00C40D9A" w:rsidP="00C40D9A">
      <w:pPr>
        <w:widowControl/>
        <w:spacing w:after="200" w:line="240" w:lineRule="exact"/>
        <w:jc w:val="center"/>
        <w:rPr>
          <w:rFonts w:ascii="Times New Roman" w:hAnsi="Times New Roman" w:cs="Times New Roman"/>
          <w:b/>
          <w:noProof/>
          <w:sz w:val="18"/>
          <w:szCs w:val="18"/>
        </w:rPr>
      </w:pPr>
    </w:p>
    <w:p w14:paraId="355FB4E5" w14:textId="77777777" w:rsidR="00C40D9A" w:rsidRPr="00C40D9A" w:rsidRDefault="00C40D9A" w:rsidP="00C40D9A">
      <w:pPr>
        <w:widowControl/>
        <w:spacing w:after="200" w:line="240" w:lineRule="exact"/>
        <w:jc w:val="center"/>
        <w:rPr>
          <w:rFonts w:ascii="Times New Roman" w:eastAsia="宋体" w:hAnsi="Times New Roman" w:cs="Times New Roman"/>
          <w:b/>
          <w:noProof/>
          <w:sz w:val="24"/>
          <w:szCs w:val="24"/>
          <w:vertAlign w:val="superscript"/>
          <w:lang w:val="de-DE"/>
        </w:rPr>
      </w:pPr>
      <w:bookmarkStart w:id="0" w:name="_Hlk97992163"/>
      <w:r w:rsidRPr="00C40D9A">
        <w:rPr>
          <w:rFonts w:ascii="Times New Roman" w:hAnsi="Times New Roman" w:cs="Times New Roman" w:hint="eastAsia"/>
          <w:b/>
          <w:noProof/>
          <w:sz w:val="24"/>
          <w:szCs w:val="24"/>
          <w:lang w:val="de-DE"/>
        </w:rPr>
        <w:t>Jun Zhu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1,2</w:t>
      </w:r>
      <w:bookmarkStart w:id="1" w:name="OLE_LINK10"/>
      <w:bookmarkStart w:id="2" w:name="OLE_LINK11"/>
      <w:bookmarkStart w:id="3" w:name="OLE_LINK16"/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 w:eastAsia="en-GB"/>
        </w:rPr>
        <w:t>‡</w:t>
      </w:r>
      <w:bookmarkEnd w:id="1"/>
      <w:bookmarkEnd w:id="2"/>
      <w:bookmarkEnd w:id="3"/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, Ling-Qi Kong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2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 w:eastAsia="en-GB"/>
        </w:rPr>
        <w:t>‡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 xml:space="preserve">, 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 w:eastAsia="en-GB"/>
        </w:rPr>
        <w:t>Qin-Hua Chen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vertAlign w:val="superscript"/>
          <w:lang w:val="de-DE"/>
        </w:rPr>
        <w:t>3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,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lang w:val="de-DE"/>
        </w:rPr>
        <w:t xml:space="preserve"> Bin Li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1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,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lang w:val="de-DE"/>
        </w:rPr>
        <w:t xml:space="preserve"> 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Lun Wu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1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 xml:space="preserve">, 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lang w:val="de-DE"/>
        </w:rPr>
        <w:t>Feng-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Ying Ran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1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,</w:t>
      </w:r>
      <w:bookmarkEnd w:id="0"/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 xml:space="preserve"> Li-Na Ke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1,*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 xml:space="preserve">, 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 w:eastAsia="en-GB"/>
        </w:rPr>
        <w:t>Hong-Mei Wang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2,*</w:t>
      </w:r>
      <w:r w:rsidRPr="00C40D9A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,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lang w:val="de-DE"/>
        </w:rPr>
        <w:t xml:space="preserve"> </w:t>
      </w:r>
      <w:bookmarkStart w:id="4" w:name="OLE_LINK60"/>
      <w:r w:rsidRPr="00C40D9A">
        <w:rPr>
          <w:rFonts w:ascii="Times New Roman" w:hAnsi="Times New Roman" w:cs="Times New Roman"/>
          <w:b/>
          <w:noProof/>
          <w:sz w:val="24"/>
          <w:szCs w:val="24"/>
          <w:lang w:val="de-DE" w:eastAsia="en-GB"/>
        </w:rPr>
        <w:t>Xiao-Hua Zeng</w:t>
      </w:r>
      <w:bookmarkEnd w:id="4"/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GB" w:eastAsia="en-GB"/>
        </w:rPr>
        <w:footnoteReference w:id="1"/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,</w:t>
      </w:r>
      <w:r w:rsidRPr="00C40D9A">
        <w:rPr>
          <w:rFonts w:ascii="Times New Roman" w:hAnsi="Times New Roman" w:cs="Times New Roman" w:hint="eastAsia"/>
          <w:b/>
          <w:noProof/>
          <w:sz w:val="24"/>
          <w:szCs w:val="24"/>
          <w:vertAlign w:val="superscript"/>
          <w:lang w:val="de-DE"/>
        </w:rPr>
        <w:t>2</w:t>
      </w:r>
      <w:r w:rsidRPr="00C40D9A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de-DE"/>
        </w:rPr>
        <w:t>,*</w:t>
      </w:r>
    </w:p>
    <w:p w14:paraId="33AB93D4" w14:textId="77777777" w:rsidR="00C40D9A" w:rsidRPr="00C40D9A" w:rsidRDefault="00C40D9A" w:rsidP="00C40D9A">
      <w:pPr>
        <w:widowControl/>
        <w:pBdr>
          <w:top w:val="single" w:sz="4" w:space="1" w:color="000000"/>
        </w:pBdr>
        <w:spacing w:line="180" w:lineRule="exact"/>
        <w:ind w:left="425" w:hanging="425"/>
        <w:jc w:val="left"/>
        <w:rPr>
          <w:rFonts w:ascii="Times New Roman" w:eastAsia="宋体" w:hAnsi="Times New Roman" w:cs="Times New Roman"/>
          <w:kern w:val="0"/>
          <w:sz w:val="15"/>
          <w:szCs w:val="15"/>
          <w:lang w:val="de-DE"/>
        </w:rPr>
      </w:pPr>
      <w:r w:rsidRPr="00C40D9A">
        <w:rPr>
          <w:rFonts w:ascii="Times New Roman" w:eastAsia="宋体" w:hAnsi="Times New Roman" w:cs="Times New Roman"/>
          <w:kern w:val="0"/>
          <w:sz w:val="15"/>
          <w:szCs w:val="15"/>
          <w:lang w:val="de-DE"/>
        </w:rPr>
        <w:t xml:space="preserve">      </w:t>
      </w:r>
    </w:p>
    <w:p w14:paraId="5852EF4D" w14:textId="77777777" w:rsidR="00C40D9A" w:rsidRPr="00C40D9A" w:rsidRDefault="00C40D9A" w:rsidP="00C40D9A">
      <w:pPr>
        <w:widowControl/>
        <w:numPr>
          <w:ilvl w:val="0"/>
          <w:numId w:val="6"/>
        </w:numPr>
        <w:pBdr>
          <w:top w:val="single" w:sz="4" w:space="1" w:color="000000"/>
        </w:pBdr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C40D9A">
        <w:rPr>
          <w:rFonts w:ascii="Times New Roman" w:eastAsia="MS Mincho" w:hAnsi="Times New Roman" w:cs="Times New Roman"/>
          <w:kern w:val="0"/>
          <w:sz w:val="20"/>
          <w:szCs w:val="20"/>
          <w:lang w:eastAsia="ja-JP"/>
        </w:rPr>
        <w:t xml:space="preserve">Sinopharm Dongfeng General Hospital, Hubei University of Medicine, Shiyan 442008, </w:t>
      </w:r>
      <w:r w:rsidRPr="00C40D9A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</w:rPr>
        <w:t>P.</w:t>
      </w:r>
      <w:r w:rsidRPr="00C40D9A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</w:t>
      </w:r>
      <w:r w:rsidRPr="00C40D9A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</w:rPr>
        <w:t xml:space="preserve">R. </w:t>
      </w:r>
      <w:r w:rsidRPr="00C40D9A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of </w:t>
      </w:r>
      <w:r w:rsidRPr="00C40D9A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</w:rPr>
        <w:t>China</w:t>
      </w:r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</w:p>
    <w:p w14:paraId="00B33B29" w14:textId="77777777" w:rsidR="00C40D9A" w:rsidRPr="00C40D9A" w:rsidRDefault="00C40D9A" w:rsidP="00C40D9A">
      <w:pPr>
        <w:widowControl/>
        <w:numPr>
          <w:ilvl w:val="0"/>
          <w:numId w:val="6"/>
        </w:numPr>
        <w:pBdr>
          <w:top w:val="single" w:sz="4" w:space="1" w:color="000000"/>
        </w:pBdr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de-DE" w:eastAsia="ja-JP"/>
        </w:rPr>
        <w:t>Hubei Key Laboratory of Wudang Local Chinese Medicine Research, School of Pharmaceutical Sciences, Hubei University of Medicine, Hubei, 442000, P. R. of China</w:t>
      </w:r>
      <w:r w:rsidRPr="00C40D9A">
        <w:rPr>
          <w:rFonts w:ascii="Times New Roman" w:eastAsia="MS Mincho" w:hAnsi="Times New Roman" w:cs="Times New Roman"/>
          <w:kern w:val="0"/>
          <w:sz w:val="20"/>
          <w:szCs w:val="20"/>
          <w:lang w:val="en-GB" w:eastAsia="ja-JP"/>
        </w:rPr>
        <w:t xml:space="preserve"> </w:t>
      </w:r>
    </w:p>
    <w:p w14:paraId="76F153BB" w14:textId="77777777" w:rsidR="00C40D9A" w:rsidRPr="00C40D9A" w:rsidRDefault="00C40D9A" w:rsidP="00C40D9A">
      <w:pPr>
        <w:widowControl/>
        <w:numPr>
          <w:ilvl w:val="0"/>
          <w:numId w:val="6"/>
        </w:num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40D9A">
        <w:rPr>
          <w:rFonts w:ascii="Times New Roman" w:hAnsi="Times New Roman"/>
          <w:sz w:val="20"/>
          <w:lang w:val="en-GB"/>
        </w:rPr>
        <w:t>Shenzhen Baoan Authentic TCM Therapy Hospital,</w:t>
      </w:r>
      <w:r w:rsidRPr="00C40D9A">
        <w:rPr>
          <w:rFonts w:ascii="Times New Roman" w:eastAsia="宋体" w:hAnsi="Times New Roman"/>
          <w:sz w:val="20"/>
          <w:lang w:val="en-GB"/>
        </w:rPr>
        <w:t xml:space="preserve"> </w:t>
      </w:r>
      <w:r w:rsidRPr="00C40D9A">
        <w:rPr>
          <w:rFonts w:ascii="Times New Roman" w:hAnsi="Times New Roman"/>
          <w:sz w:val="20"/>
          <w:lang w:val="en-GB"/>
        </w:rPr>
        <w:t>Shenzhen,</w:t>
      </w:r>
      <w:r w:rsidRPr="00C40D9A">
        <w:rPr>
          <w:rFonts w:ascii="Times New Roman" w:eastAsia="宋体" w:hAnsi="Times New Roman"/>
          <w:sz w:val="20"/>
          <w:lang w:val="en-GB"/>
        </w:rPr>
        <w:t xml:space="preserve"> </w:t>
      </w:r>
      <w:r w:rsidRPr="00C40D9A">
        <w:rPr>
          <w:rFonts w:ascii="Times New Roman" w:hAnsi="Times New Roman"/>
          <w:sz w:val="20"/>
          <w:lang w:val="en-GB"/>
        </w:rPr>
        <w:t>Guangdong,</w:t>
      </w:r>
      <w:r w:rsidRPr="00C40D9A">
        <w:rPr>
          <w:rFonts w:ascii="Times New Roman" w:eastAsia="宋体" w:hAnsi="Times New Roman"/>
          <w:sz w:val="20"/>
          <w:lang w:val="en-GB"/>
        </w:rPr>
        <w:t xml:space="preserve"> </w:t>
      </w:r>
      <w:r w:rsidRPr="00C40D9A">
        <w:rPr>
          <w:rFonts w:ascii="Times New Roman" w:hAnsi="Times New Roman"/>
          <w:sz w:val="20"/>
          <w:lang w:val="en-GB"/>
        </w:rPr>
        <w:t>518101, P. R. of China</w:t>
      </w:r>
    </w:p>
    <w:p w14:paraId="232623D9" w14:textId="77777777" w:rsidR="00C40D9A" w:rsidRPr="00C40D9A" w:rsidRDefault="00C40D9A" w:rsidP="00C40D9A">
      <w:pPr>
        <w:widowControl/>
        <w:pBdr>
          <w:top w:val="single" w:sz="4" w:space="1" w:color="000000"/>
        </w:pBdr>
        <w:spacing w:line="180" w:lineRule="exact"/>
        <w:jc w:val="left"/>
        <w:rPr>
          <w:rFonts w:ascii="Times New Roman" w:eastAsia="宋体" w:hAnsi="Times New Roman" w:cs="Times New Roman"/>
          <w:kern w:val="0"/>
          <w:sz w:val="15"/>
          <w:szCs w:val="15"/>
          <w:lang w:val="en-GB"/>
        </w:rPr>
      </w:pPr>
    </w:p>
    <w:p w14:paraId="093A050A" w14:textId="77777777" w:rsidR="00C40D9A" w:rsidRPr="00C40D9A" w:rsidRDefault="00C40D9A" w:rsidP="00C40D9A">
      <w:pPr>
        <w:widowControl/>
        <w:pBdr>
          <w:top w:val="single" w:sz="4" w:space="1" w:color="000000"/>
        </w:pBdr>
        <w:spacing w:line="360" w:lineRule="auto"/>
        <w:ind w:left="425" w:hanging="425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C40D9A">
        <w:rPr>
          <w:rFonts w:ascii="Times New Roman" w:eastAsia="MS Mincho" w:hAnsi="Times New Roman" w:cs="Times New Roman"/>
          <w:kern w:val="0"/>
          <w:sz w:val="20"/>
          <w:szCs w:val="20"/>
          <w:vertAlign w:val="superscript"/>
          <w:lang w:val="de-DE" w:eastAsia="ja-JP"/>
        </w:rPr>
        <w:t>‡</w:t>
      </w:r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bookmarkStart w:id="6" w:name="_Hlk97993291"/>
      <w:r w:rsidRPr="00C40D9A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Jun</w:t>
      </w:r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Zhu</w:t>
      </w:r>
      <w:bookmarkEnd w:id="6"/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and Ling-Qi Kong are the first authors.</w:t>
      </w:r>
    </w:p>
    <w:p w14:paraId="11E015DF" w14:textId="20EA2B22" w:rsidR="00C40D9A" w:rsidRDefault="00C40D9A" w:rsidP="00C40D9A">
      <w:pPr>
        <w:widowControl/>
        <w:pBdr>
          <w:top w:val="single" w:sz="4" w:space="1" w:color="000000"/>
        </w:pBdr>
        <w:spacing w:line="360" w:lineRule="auto"/>
        <w:ind w:left="425" w:hanging="425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C40D9A">
        <w:rPr>
          <w:rFonts w:ascii="Times New Roman" w:eastAsia="MS Mincho" w:hAnsi="Times New Roman" w:cs="Times New Roman"/>
          <w:b/>
          <w:kern w:val="0"/>
          <w:sz w:val="20"/>
          <w:szCs w:val="20"/>
          <w:vertAlign w:val="superscript"/>
          <w:lang w:val="de-DE"/>
        </w:rPr>
        <w:t>*</w:t>
      </w:r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bookmarkStart w:id="7" w:name="_Hlk97984108"/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Li-Na Ke</w:t>
      </w:r>
      <w:bookmarkEnd w:id="7"/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, </w:t>
      </w:r>
      <w:bookmarkStart w:id="8" w:name="_Hlk97984126"/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Hong-Mei Wang</w:t>
      </w:r>
      <w:bookmarkEnd w:id="8"/>
      <w:r w:rsidRPr="00C40D9A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and Xiao-Hua Zeng are the corresponding authors.</w:t>
      </w:r>
    </w:p>
    <w:p w14:paraId="528583ED" w14:textId="77777777" w:rsidR="00B85D65" w:rsidRPr="00C40D9A" w:rsidRDefault="00B85D65" w:rsidP="00C40D9A">
      <w:pPr>
        <w:widowControl/>
        <w:pBdr>
          <w:top w:val="single" w:sz="4" w:space="1" w:color="000000"/>
        </w:pBdr>
        <w:spacing w:line="360" w:lineRule="auto"/>
        <w:ind w:left="425" w:hanging="425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61DDABE6" w14:textId="46C482B3" w:rsidR="00C40D9A" w:rsidRDefault="00C40D9A" w:rsidP="00C40D9A">
      <w:pPr>
        <w:rPr>
          <w:lang w:val="en-GB"/>
        </w:rPr>
      </w:pPr>
    </w:p>
    <w:p w14:paraId="7BD6E5AA" w14:textId="21F7EA83" w:rsidR="00B85D65" w:rsidRDefault="00B85D65" w:rsidP="00C40D9A">
      <w:pPr>
        <w:rPr>
          <w:lang w:val="en-GB"/>
        </w:rPr>
      </w:pPr>
    </w:p>
    <w:p w14:paraId="6E655E77" w14:textId="5799E503" w:rsidR="00B85D65" w:rsidRDefault="00B85D65" w:rsidP="00C40D9A">
      <w:pPr>
        <w:rPr>
          <w:rFonts w:hint="eastAsia"/>
          <w:lang w:val="en-GB"/>
        </w:rPr>
      </w:pPr>
      <w:bookmarkStart w:id="9" w:name="_GoBack"/>
      <w:bookmarkEnd w:id="9"/>
    </w:p>
    <w:p w14:paraId="2B1D2ED7" w14:textId="5CAE8DD6" w:rsidR="00B85D65" w:rsidRPr="00F26497" w:rsidRDefault="00F26497" w:rsidP="00F26497">
      <w:pPr>
        <w:jc w:val="center"/>
        <w:rPr>
          <w:rFonts w:ascii="Times New Roman" w:hAnsi="Times New Roman" w:cs="Times New Roman"/>
          <w:sz w:val="72"/>
          <w:lang w:val="en-GB"/>
        </w:rPr>
      </w:pPr>
      <w:r w:rsidRPr="00F26497">
        <w:rPr>
          <w:rFonts w:ascii="Times New Roman" w:hAnsi="Times New Roman" w:cs="Times New Roman"/>
          <w:sz w:val="72"/>
          <w:lang w:val="en-GB"/>
        </w:rPr>
        <w:t>Supporting Information</w:t>
      </w:r>
    </w:p>
    <w:p w14:paraId="5E88A807" w14:textId="3BA30B3B" w:rsidR="00B85D65" w:rsidRDefault="00B85D65" w:rsidP="00C40D9A">
      <w:pPr>
        <w:rPr>
          <w:lang w:val="en-GB"/>
        </w:rPr>
      </w:pPr>
    </w:p>
    <w:p w14:paraId="78F2A57B" w14:textId="0FC351BA" w:rsidR="00B85D65" w:rsidRDefault="00B85D65" w:rsidP="00C40D9A">
      <w:pPr>
        <w:rPr>
          <w:lang w:val="en-GB"/>
        </w:rPr>
      </w:pPr>
    </w:p>
    <w:p w14:paraId="532311BA" w14:textId="036BFF84" w:rsidR="00B85D65" w:rsidRDefault="00B85D65" w:rsidP="00C40D9A">
      <w:pPr>
        <w:rPr>
          <w:lang w:val="en-GB"/>
        </w:rPr>
      </w:pPr>
    </w:p>
    <w:p w14:paraId="6136107E" w14:textId="72238BAF" w:rsidR="00B85D65" w:rsidRDefault="00B85D65" w:rsidP="00C40D9A">
      <w:pPr>
        <w:rPr>
          <w:lang w:val="en-GB"/>
        </w:rPr>
      </w:pPr>
    </w:p>
    <w:p w14:paraId="58B2B794" w14:textId="5B397E1C" w:rsidR="00B85D65" w:rsidRDefault="00B85D65" w:rsidP="00C40D9A">
      <w:pPr>
        <w:rPr>
          <w:lang w:val="en-GB"/>
        </w:rPr>
      </w:pPr>
    </w:p>
    <w:p w14:paraId="47A7CDBD" w14:textId="0B8CB623" w:rsidR="00B85D65" w:rsidRDefault="00B85D65" w:rsidP="00C40D9A">
      <w:pPr>
        <w:rPr>
          <w:lang w:val="en-GB"/>
        </w:rPr>
      </w:pPr>
    </w:p>
    <w:p w14:paraId="30341476" w14:textId="5901D21A" w:rsidR="00B85D65" w:rsidRDefault="00B85D65" w:rsidP="00C40D9A">
      <w:pPr>
        <w:rPr>
          <w:lang w:val="en-GB"/>
        </w:rPr>
      </w:pPr>
    </w:p>
    <w:p w14:paraId="35E6041D" w14:textId="5438B01D" w:rsidR="00B85D65" w:rsidRDefault="00B85D65" w:rsidP="00C40D9A">
      <w:pPr>
        <w:rPr>
          <w:lang w:val="en-GB"/>
        </w:rPr>
      </w:pPr>
    </w:p>
    <w:p w14:paraId="1DC931BD" w14:textId="4A85D409" w:rsidR="00B85D65" w:rsidRDefault="00B85D65" w:rsidP="00C40D9A">
      <w:pPr>
        <w:rPr>
          <w:lang w:val="en-GB"/>
        </w:rPr>
      </w:pPr>
    </w:p>
    <w:p w14:paraId="0B2435D7" w14:textId="0732210C" w:rsidR="00B85D65" w:rsidRDefault="00B85D65" w:rsidP="00C40D9A">
      <w:pPr>
        <w:rPr>
          <w:lang w:val="en-GB"/>
        </w:rPr>
      </w:pPr>
    </w:p>
    <w:p w14:paraId="6BE34348" w14:textId="08991885" w:rsidR="00B85D65" w:rsidRDefault="00B85D65" w:rsidP="00C40D9A">
      <w:pPr>
        <w:rPr>
          <w:lang w:val="en-GB"/>
        </w:rPr>
      </w:pPr>
    </w:p>
    <w:p w14:paraId="744E676D" w14:textId="523B6912" w:rsidR="00B85D65" w:rsidRDefault="006C723D" w:rsidP="00C40D9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0001299" wp14:editId="5AD90255">
            <wp:extent cx="5273675" cy="3767455"/>
            <wp:effectExtent l="0" t="0" r="317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67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73C8D" w14:textId="17981471" w:rsidR="006C723D" w:rsidRDefault="006C723D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4B1193E7" wp14:editId="11EBA14F">
            <wp:extent cx="5273675" cy="375539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4C7DC" w14:textId="32B41E09" w:rsidR="006C723D" w:rsidRDefault="006C723D" w:rsidP="00C40D9A">
      <w:pPr>
        <w:rPr>
          <w:lang w:val="en-GB"/>
        </w:rPr>
      </w:pPr>
    </w:p>
    <w:p w14:paraId="718E3AF0" w14:textId="3833810D" w:rsidR="006C723D" w:rsidRPr="00417D2D" w:rsidRDefault="006C723D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6C723D">
        <w:rPr>
          <w:rFonts w:ascii="Times New Roman" w:hAnsi="Times New Roman" w:cs="Times New Roman"/>
          <w:b/>
          <w:bCs/>
          <w:sz w:val="24"/>
          <w:szCs w:val="28"/>
          <w:lang w:val="en-GB"/>
        </w:rPr>
        <w:t>RPDPRH</w:t>
      </w:r>
    </w:p>
    <w:p w14:paraId="3021323F" w14:textId="74C6F694" w:rsidR="006C723D" w:rsidRDefault="006C723D" w:rsidP="00C40D9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FD6B94A" wp14:editId="51DBB54C">
            <wp:extent cx="5273675" cy="375539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D6FA0" w14:textId="14103023" w:rsidR="006C723D" w:rsidRDefault="006C723D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76865C85" wp14:editId="711D81F9">
            <wp:extent cx="5273675" cy="375539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3E9DE" w14:textId="7D1FD145" w:rsidR="006C723D" w:rsidRDefault="006C723D" w:rsidP="00C40D9A">
      <w:pPr>
        <w:rPr>
          <w:lang w:val="en-GB"/>
        </w:rPr>
      </w:pPr>
    </w:p>
    <w:p w14:paraId="3153625D" w14:textId="5E6DDFE7" w:rsidR="006C723D" w:rsidRPr="00417D2D" w:rsidRDefault="006C723D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6C723D">
        <w:rPr>
          <w:rFonts w:ascii="Times New Roman" w:hAnsi="Times New Roman" w:cs="Times New Roman"/>
          <w:b/>
          <w:bCs/>
          <w:sz w:val="24"/>
          <w:szCs w:val="28"/>
          <w:lang w:val="en-GB"/>
        </w:rPr>
        <w:t>RPDPRI</w:t>
      </w:r>
    </w:p>
    <w:p w14:paraId="563FBA85" w14:textId="0B598E07" w:rsidR="006C723D" w:rsidRDefault="006C723D" w:rsidP="00C40D9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AD353E4" wp14:editId="0BB72029">
            <wp:extent cx="5273675" cy="3755390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AD3AB3" w14:textId="36B1DBF0" w:rsidR="006C723D" w:rsidRDefault="006C723D" w:rsidP="00C40D9A">
      <w:pPr>
        <w:rPr>
          <w:lang w:val="en-GB"/>
        </w:rPr>
      </w:pPr>
    </w:p>
    <w:p w14:paraId="7D66F49B" w14:textId="0F37DC72" w:rsidR="006C723D" w:rsidRDefault="006C723D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4BBF9AAC" wp14:editId="5D3AB0E4">
            <wp:extent cx="5273675" cy="3706495"/>
            <wp:effectExtent l="0" t="0" r="317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9F90C" w14:textId="77777777" w:rsidR="00417D2D" w:rsidRDefault="00417D2D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833D6A7" w14:textId="3723330B" w:rsidR="006C723D" w:rsidRPr="00417D2D" w:rsidRDefault="006C723D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6C723D">
        <w:rPr>
          <w:rFonts w:ascii="Times New Roman" w:hAnsi="Times New Roman" w:cs="Times New Roman"/>
          <w:b/>
          <w:bCs/>
          <w:sz w:val="24"/>
          <w:szCs w:val="28"/>
          <w:lang w:val="en-GB"/>
        </w:rPr>
        <w:t>RPDPRK</w:t>
      </w:r>
    </w:p>
    <w:p w14:paraId="5B28345C" w14:textId="13DEA03E" w:rsidR="00B85D65" w:rsidRDefault="00B85D65" w:rsidP="00C40D9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D78FBE1" wp14:editId="01A43700">
            <wp:extent cx="5273675" cy="376174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A84774" w14:textId="2BEF8109" w:rsidR="00B85D65" w:rsidRDefault="00B85D65" w:rsidP="00C40D9A">
      <w:pPr>
        <w:rPr>
          <w:lang w:val="en-GB"/>
        </w:rPr>
      </w:pPr>
      <w:r>
        <w:rPr>
          <w:noProof/>
        </w:rPr>
        <w:drawing>
          <wp:inline distT="0" distB="0" distL="0" distR="0" wp14:anchorId="1264FC2F" wp14:editId="3FAD446D">
            <wp:extent cx="5261191" cy="37465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97" cy="3749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2A976" w14:textId="5E5BD74D" w:rsidR="00B85D65" w:rsidRDefault="00B85D65" w:rsidP="00C40D9A">
      <w:pPr>
        <w:rPr>
          <w:lang w:val="en-GB"/>
        </w:rPr>
      </w:pPr>
    </w:p>
    <w:p w14:paraId="639712A5" w14:textId="0A7E2B77" w:rsidR="00B85D65" w:rsidRDefault="00B85D65" w:rsidP="00417D2D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B85D65">
        <w:rPr>
          <w:rFonts w:ascii="Times New Roman" w:hAnsi="Times New Roman" w:cs="Times New Roman"/>
          <w:b/>
          <w:bCs/>
          <w:sz w:val="24"/>
          <w:szCs w:val="28"/>
          <w:lang w:val="en-GB"/>
        </w:rPr>
        <w:t>RPDPRO</w:t>
      </w:r>
    </w:p>
    <w:p w14:paraId="57B74C00" w14:textId="2C54D156" w:rsidR="00E43573" w:rsidRDefault="00E43573" w:rsidP="00E43573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4CEFAB21" w14:textId="0600990D" w:rsidR="005F009F" w:rsidRDefault="005F009F" w:rsidP="00E43573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5FFC4516" w14:textId="5CAEF664" w:rsidR="005F009F" w:rsidRDefault="005F009F" w:rsidP="00E43573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412D008E" w14:textId="7541AB7A" w:rsidR="005F009F" w:rsidRDefault="005F009F" w:rsidP="00E43573">
      <w:pPr>
        <w:rPr>
          <w:rFonts w:ascii="Times New Roman" w:hAnsi="Times New Roman" w:cs="Times New Roman" w:hint="eastAsia"/>
          <w:b/>
          <w:bCs/>
          <w:noProof/>
          <w:sz w:val="24"/>
          <w:szCs w:val="28"/>
        </w:rPr>
      </w:pPr>
    </w:p>
    <w:p w14:paraId="48CE25A2" w14:textId="7B0D5E84" w:rsidR="005F009F" w:rsidRDefault="005F009F" w:rsidP="00E43573">
      <w:pPr>
        <w:rPr>
          <w:rFonts w:ascii="Times New Roman" w:hAnsi="Times New Roman" w:cs="Times New Roman" w:hint="eastAsia"/>
          <w:b/>
          <w:bCs/>
          <w:noProof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lastRenderedPageBreak/>
        <w:t>Figure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3. All the original western blot images presented in this study.</w:t>
      </w:r>
    </w:p>
    <w:p w14:paraId="5827F6E2" w14:textId="37697DE9" w:rsidR="004501D2" w:rsidRPr="00417D2D" w:rsidRDefault="00E43573" w:rsidP="00E43573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E4357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5101F3F" wp14:editId="04EF0553">
            <wp:extent cx="4895850" cy="2921000"/>
            <wp:effectExtent l="0" t="0" r="0" b="0"/>
            <wp:docPr id="11" name="图片 11" descr="D:\k\1\Frontier\蛋白原始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\1\Frontier\蛋白原始图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2" t="2832" r="2727" b="11489"/>
                    <a:stretch/>
                  </pic:blipFill>
                  <pic:spPr bwMode="auto">
                    <a:xfrm>
                      <a:off x="0" y="0"/>
                      <a:ext cx="4902486" cy="292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501D2" w:rsidRPr="00417D2D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229641" w14:textId="77777777" w:rsidR="00943E30" w:rsidRDefault="00943E30" w:rsidP="00B374E2">
      <w:r>
        <w:separator/>
      </w:r>
    </w:p>
  </w:endnote>
  <w:endnote w:type="continuationSeparator" w:id="0">
    <w:p w14:paraId="1B144BDA" w14:textId="77777777" w:rsidR="00943E30" w:rsidRDefault="00943E30" w:rsidP="00B37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6500258"/>
      <w:docPartObj>
        <w:docPartGallery w:val="Page Numbers (Bottom of Page)"/>
        <w:docPartUnique/>
      </w:docPartObj>
    </w:sdtPr>
    <w:sdtEndPr/>
    <w:sdtContent>
      <w:p w14:paraId="42ED6D19" w14:textId="432EFD64" w:rsidR="00B600FB" w:rsidRDefault="00B600F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497" w:rsidRPr="00F26497">
          <w:rPr>
            <w:noProof/>
            <w:lang w:val="zh-CN"/>
          </w:rPr>
          <w:t>1</w:t>
        </w:r>
        <w:r>
          <w:fldChar w:fldCharType="end"/>
        </w:r>
      </w:p>
    </w:sdtContent>
  </w:sdt>
  <w:p w14:paraId="297F3E83" w14:textId="77777777" w:rsidR="00B600FB" w:rsidRDefault="00B600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25328" w14:textId="77777777" w:rsidR="00943E30" w:rsidRDefault="00943E30" w:rsidP="00B374E2">
      <w:r>
        <w:separator/>
      </w:r>
    </w:p>
  </w:footnote>
  <w:footnote w:type="continuationSeparator" w:id="0">
    <w:p w14:paraId="729DBBBC" w14:textId="77777777" w:rsidR="00943E30" w:rsidRDefault="00943E30" w:rsidP="00B374E2">
      <w:r>
        <w:continuationSeparator/>
      </w:r>
    </w:p>
  </w:footnote>
  <w:footnote w:id="1">
    <w:p w14:paraId="5CB3B931" w14:textId="77777777" w:rsidR="00C40D9A" w:rsidRPr="00F26497" w:rsidRDefault="00C40D9A" w:rsidP="00C40D9A">
      <w:pPr>
        <w:pStyle w:val="aa"/>
        <w:rPr>
          <w:rFonts w:ascii="Times New Roman" w:hAnsi="Times New Roman" w:cs="Times New Roman"/>
          <w:color w:val="000000" w:themeColor="text1"/>
          <w:sz w:val="22"/>
        </w:rPr>
      </w:pPr>
      <w:r w:rsidRPr="00F26497">
        <w:rPr>
          <w:rFonts w:ascii="Times New Roman" w:hAnsi="Times New Roman" w:cs="Times New Roman"/>
          <w:sz w:val="22"/>
        </w:rPr>
        <w:t>*Corresponding authors:</w:t>
      </w:r>
      <w:r w:rsidRPr="00F264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26497">
        <w:rPr>
          <w:rFonts w:ascii="Times New Roman" w:hAnsi="Times New Roman" w:cs="Times New Roman"/>
          <w:color w:val="000000" w:themeColor="text1"/>
          <w:kern w:val="0"/>
          <w:sz w:val="22"/>
          <w:lang w:val="de-DE"/>
        </w:rPr>
        <w:t>Li-Na Ke kelinacyk@126.com</w:t>
      </w:r>
      <w:r w:rsidRPr="00F26497">
        <w:rPr>
          <w:rFonts w:ascii="Times New Roman" w:hAnsi="Times New Roman" w:cs="Times New Roman"/>
          <w:color w:val="000000" w:themeColor="text1"/>
          <w:sz w:val="22"/>
        </w:rPr>
        <w:t>;</w:t>
      </w:r>
      <w:r w:rsidRPr="00F26497">
        <w:rPr>
          <w:rStyle w:val="ad"/>
          <w:color w:val="000000" w:themeColor="text1"/>
          <w:sz w:val="22"/>
        </w:rPr>
        <w:t xml:space="preserve"> </w:t>
      </w:r>
      <w:r w:rsidRPr="00F26497">
        <w:rPr>
          <w:rFonts w:ascii="Times New Roman" w:hAnsi="Times New Roman" w:cs="Times New Roman"/>
          <w:color w:val="000000" w:themeColor="text1"/>
          <w:kern w:val="0"/>
          <w:sz w:val="22"/>
          <w:lang w:val="de-DE"/>
        </w:rPr>
        <w:t>Hong-Mei Wang</w:t>
      </w:r>
      <w:bookmarkStart w:id="5" w:name="_Hlk97984177"/>
      <w:r w:rsidRPr="00F264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26497">
        <w:rPr>
          <w:rFonts w:ascii="Times New Roman" w:hAnsi="Times New Roman" w:cs="Times New Roman"/>
          <w:color w:val="000000" w:themeColor="text1"/>
          <w:kern w:val="0"/>
          <w:sz w:val="22"/>
          <w:lang w:val="de-DE"/>
        </w:rPr>
        <w:t>meirwang@126.com</w:t>
      </w:r>
      <w:r w:rsidRPr="00F26497">
        <w:rPr>
          <w:rFonts w:ascii="Times New Roman" w:hAnsi="Times New Roman" w:cs="Times New Roman"/>
          <w:color w:val="000000" w:themeColor="text1"/>
          <w:sz w:val="22"/>
        </w:rPr>
        <w:t>;</w:t>
      </w:r>
      <w:bookmarkEnd w:id="5"/>
      <w:r w:rsidRPr="00F264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26497">
        <w:rPr>
          <w:rFonts w:ascii="Times New Roman" w:hAnsi="Times New Roman" w:cs="Times New Roman"/>
          <w:color w:val="000000" w:themeColor="text1"/>
          <w:kern w:val="0"/>
          <w:sz w:val="22"/>
          <w:lang w:val="de-DE"/>
        </w:rPr>
        <w:t xml:space="preserve">Xiao-Hua Zeng </w:t>
      </w:r>
      <w:hyperlink r:id="rId1" w:history="1">
        <w:r w:rsidRPr="00F26497">
          <w:rPr>
            <w:rStyle w:val="ad"/>
            <w:color w:val="000000" w:themeColor="text1"/>
            <w:sz w:val="22"/>
            <w:u w:val="none"/>
          </w:rPr>
          <w:t>zengken@126.com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DD4"/>
    <w:multiLevelType w:val="hybridMultilevel"/>
    <w:tmpl w:val="7F54229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095201"/>
    <w:multiLevelType w:val="hybridMultilevel"/>
    <w:tmpl w:val="86D64E5A"/>
    <w:lvl w:ilvl="0" w:tplc="578E63E0">
      <w:start w:val="1"/>
      <w:numFmt w:val="decimal"/>
      <w:lvlText w:val="%1"/>
      <w:lvlJc w:val="left"/>
      <w:pPr>
        <w:ind w:left="360" w:hanging="360"/>
      </w:pPr>
      <w:rPr>
        <w:b w:val="0"/>
        <w:i/>
        <w:vertAlign w:val="superscrip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36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B93148"/>
    <w:multiLevelType w:val="multilevel"/>
    <w:tmpl w:val="92D6B88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 w15:restartNumberingAfterBreak="0">
    <w:nsid w:val="52E67AF9"/>
    <w:multiLevelType w:val="hybridMultilevel"/>
    <w:tmpl w:val="ED5C7A90"/>
    <w:lvl w:ilvl="0" w:tplc="456A53D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20"/>
    <w:rsid w:val="00031296"/>
    <w:rsid w:val="000A51AA"/>
    <w:rsid w:val="000C56F2"/>
    <w:rsid w:val="000D63C6"/>
    <w:rsid w:val="00100A20"/>
    <w:rsid w:val="00113A17"/>
    <w:rsid w:val="00151C22"/>
    <w:rsid w:val="00154E87"/>
    <w:rsid w:val="001D4299"/>
    <w:rsid w:val="00285865"/>
    <w:rsid w:val="002A0891"/>
    <w:rsid w:val="002A519F"/>
    <w:rsid w:val="002B70ED"/>
    <w:rsid w:val="002C1FD6"/>
    <w:rsid w:val="002E0302"/>
    <w:rsid w:val="00301A5D"/>
    <w:rsid w:val="00312B05"/>
    <w:rsid w:val="003252A1"/>
    <w:rsid w:val="00352AE8"/>
    <w:rsid w:val="00357D25"/>
    <w:rsid w:val="00357F2F"/>
    <w:rsid w:val="0036403C"/>
    <w:rsid w:val="0037173D"/>
    <w:rsid w:val="003920D9"/>
    <w:rsid w:val="003E405F"/>
    <w:rsid w:val="003F2AE7"/>
    <w:rsid w:val="003F5C63"/>
    <w:rsid w:val="00411D76"/>
    <w:rsid w:val="00417D2D"/>
    <w:rsid w:val="00441677"/>
    <w:rsid w:val="004501D2"/>
    <w:rsid w:val="00476F21"/>
    <w:rsid w:val="00495DB7"/>
    <w:rsid w:val="004D1D62"/>
    <w:rsid w:val="00511B98"/>
    <w:rsid w:val="00577A72"/>
    <w:rsid w:val="00585E64"/>
    <w:rsid w:val="0059006B"/>
    <w:rsid w:val="00591EB7"/>
    <w:rsid w:val="005F009F"/>
    <w:rsid w:val="006076A8"/>
    <w:rsid w:val="006A238C"/>
    <w:rsid w:val="006A6C2A"/>
    <w:rsid w:val="006C723D"/>
    <w:rsid w:val="0070521D"/>
    <w:rsid w:val="00774F47"/>
    <w:rsid w:val="007A3D3D"/>
    <w:rsid w:val="007F5D8E"/>
    <w:rsid w:val="00801A66"/>
    <w:rsid w:val="0082426F"/>
    <w:rsid w:val="008526F5"/>
    <w:rsid w:val="00865313"/>
    <w:rsid w:val="00883D60"/>
    <w:rsid w:val="008D1A84"/>
    <w:rsid w:val="008D33EB"/>
    <w:rsid w:val="008D37AB"/>
    <w:rsid w:val="0093697F"/>
    <w:rsid w:val="00943E30"/>
    <w:rsid w:val="00960508"/>
    <w:rsid w:val="009B02D8"/>
    <w:rsid w:val="009D0E82"/>
    <w:rsid w:val="00A96679"/>
    <w:rsid w:val="00AB1594"/>
    <w:rsid w:val="00AB54B5"/>
    <w:rsid w:val="00AD354C"/>
    <w:rsid w:val="00B163F7"/>
    <w:rsid w:val="00B1789A"/>
    <w:rsid w:val="00B374E2"/>
    <w:rsid w:val="00B5635A"/>
    <w:rsid w:val="00B600FB"/>
    <w:rsid w:val="00B645CD"/>
    <w:rsid w:val="00B667A6"/>
    <w:rsid w:val="00B7388E"/>
    <w:rsid w:val="00B825B5"/>
    <w:rsid w:val="00B85D65"/>
    <w:rsid w:val="00BC45DB"/>
    <w:rsid w:val="00C0307E"/>
    <w:rsid w:val="00C10B94"/>
    <w:rsid w:val="00C40D9A"/>
    <w:rsid w:val="00C43D6D"/>
    <w:rsid w:val="00CB0FC3"/>
    <w:rsid w:val="00CD6B88"/>
    <w:rsid w:val="00D8618A"/>
    <w:rsid w:val="00DA0DE9"/>
    <w:rsid w:val="00DC02CD"/>
    <w:rsid w:val="00DC0401"/>
    <w:rsid w:val="00E05C94"/>
    <w:rsid w:val="00E16711"/>
    <w:rsid w:val="00E1751B"/>
    <w:rsid w:val="00E43573"/>
    <w:rsid w:val="00E56C0A"/>
    <w:rsid w:val="00E71FA9"/>
    <w:rsid w:val="00E90AE8"/>
    <w:rsid w:val="00EC0C91"/>
    <w:rsid w:val="00ED7670"/>
    <w:rsid w:val="00F02823"/>
    <w:rsid w:val="00F16A94"/>
    <w:rsid w:val="00F26497"/>
    <w:rsid w:val="00F357BC"/>
    <w:rsid w:val="00FB33D1"/>
    <w:rsid w:val="00FB4023"/>
    <w:rsid w:val="00FC4C35"/>
    <w:rsid w:val="00FC7DAC"/>
    <w:rsid w:val="00FD6DFE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094DA"/>
  <w15:docId w15:val="{5F5B0E23-D94C-4C9F-A3B8-008DCEBE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A23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C0401"/>
    <w:pPr>
      <w:keepNext/>
      <w:keepLines/>
      <w:spacing w:before="260" w:after="260" w:line="415" w:lineRule="auto"/>
      <w:outlineLvl w:val="2"/>
    </w:pPr>
    <w:rPr>
      <w:rFonts w:eastAsia="宋体"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76A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76A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37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74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7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74E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A238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RSCB01ARTAbstract">
    <w:name w:val="RSC B01 ART Abstract"/>
    <w:basedOn w:val="a"/>
    <w:link w:val="RSCB01ARTAbstractChar"/>
    <w:qFormat/>
    <w:rsid w:val="006A238C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6A238C"/>
    <w:rPr>
      <w:noProof/>
      <w:kern w:val="0"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A238C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6A238C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styleId="a9">
    <w:name w:val="List Paragraph"/>
    <w:basedOn w:val="a"/>
    <w:uiPriority w:val="34"/>
    <w:qFormat/>
    <w:rsid w:val="006A238C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DC0401"/>
    <w:rPr>
      <w:rFonts w:eastAsia="宋体" w:cs="宋体"/>
      <w:b/>
      <w:bCs/>
      <w:sz w:val="32"/>
      <w:szCs w:val="32"/>
    </w:rPr>
  </w:style>
  <w:style w:type="paragraph" w:styleId="aa">
    <w:name w:val="footnote text"/>
    <w:basedOn w:val="a"/>
    <w:link w:val="ab"/>
    <w:uiPriority w:val="99"/>
    <w:semiHidden/>
    <w:unhideWhenUsed/>
    <w:rsid w:val="00B667A6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B667A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B667A6"/>
    <w:rPr>
      <w:vertAlign w:val="superscript"/>
    </w:rPr>
  </w:style>
  <w:style w:type="character" w:styleId="ad">
    <w:name w:val="Hyperlink"/>
    <w:uiPriority w:val="99"/>
    <w:semiHidden/>
    <w:unhideWhenUsed/>
    <w:rsid w:val="00B667A6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7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engken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FCEE506-1B66-479C-A9A6-6BCBB9419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6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Users</cp:lastModifiedBy>
  <cp:revision>18</cp:revision>
  <dcterms:created xsi:type="dcterms:W3CDTF">2020-05-16T03:00:00Z</dcterms:created>
  <dcterms:modified xsi:type="dcterms:W3CDTF">2022-03-17T10:04:00Z</dcterms:modified>
</cp:coreProperties>
</file>